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758DB" w14:textId="77777777" w:rsidR="00A56194" w:rsidRPr="009E62D5" w:rsidRDefault="00A56194" w:rsidP="00A56194">
      <w:pPr>
        <w:rPr>
          <w:rFonts w:ascii="Times New Roman" w:hAnsi="Times New Roman" w:cs="Times New Roman"/>
          <w:color w:val="000000" w:themeColor="text1"/>
        </w:rPr>
      </w:pPr>
      <w:r w:rsidRPr="009E62D5">
        <w:rPr>
          <w:rFonts w:ascii="Times New Roman" w:hAnsi="Times New Roman" w:cs="Times New Roman"/>
          <w:color w:val="000000" w:themeColor="text1"/>
        </w:rPr>
        <w:t xml:space="preserve">Table S1. The oligonucleotide sequence of </w:t>
      </w:r>
      <w:proofErr w:type="spellStart"/>
      <w:r w:rsidRPr="009E62D5">
        <w:rPr>
          <w:rFonts w:ascii="Times New Roman" w:hAnsi="Times New Roman" w:cs="Times New Roman"/>
          <w:color w:val="000000" w:themeColor="text1"/>
        </w:rPr>
        <w:t>shRNAs</w:t>
      </w:r>
      <w:proofErr w:type="spellEnd"/>
      <w:r w:rsidRPr="009E62D5">
        <w:rPr>
          <w:rFonts w:ascii="Times New Roman" w:hAnsi="Times New Roman" w:cs="Times New Roman"/>
          <w:color w:val="000000" w:themeColor="text1"/>
        </w:rPr>
        <w:t xml:space="preserve"> used in our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A56194" w:rsidRPr="009E62D5" w14:paraId="79BFEB7F" w14:textId="77777777" w:rsidTr="00473E82">
        <w:tc>
          <w:tcPr>
            <w:tcW w:w="4145" w:type="dxa"/>
          </w:tcPr>
          <w:p w14:paraId="30C8A905" w14:textId="77777777" w:rsidR="00A56194" w:rsidRPr="009E62D5" w:rsidRDefault="00A56194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 xml:space="preserve">Primer name </w:t>
            </w:r>
          </w:p>
        </w:tc>
        <w:tc>
          <w:tcPr>
            <w:tcW w:w="4145" w:type="dxa"/>
          </w:tcPr>
          <w:p w14:paraId="1D08E82E" w14:textId="77777777" w:rsidR="00A56194" w:rsidRPr="009E62D5" w:rsidRDefault="00A56194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equence (5’-3’)</w:t>
            </w:r>
          </w:p>
        </w:tc>
      </w:tr>
      <w:tr w:rsidR="00A56194" w:rsidRPr="009E62D5" w14:paraId="17A84B07" w14:textId="77777777" w:rsidTr="00473E82">
        <w:tc>
          <w:tcPr>
            <w:tcW w:w="4145" w:type="dxa"/>
          </w:tcPr>
          <w:p w14:paraId="52BA6F95" w14:textId="77777777" w:rsidR="00A56194" w:rsidRPr="009E62D5" w:rsidRDefault="0003023C" w:rsidP="00473E82">
            <w:pPr>
              <w:pStyle w:val="a4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shRNA-ABHD5-1</w:t>
            </w:r>
          </w:p>
        </w:tc>
        <w:tc>
          <w:tcPr>
            <w:tcW w:w="4145" w:type="dxa"/>
          </w:tcPr>
          <w:p w14:paraId="55577820" w14:textId="77777777" w:rsidR="00A56194" w:rsidRPr="009E62D5" w:rsidRDefault="004C6F87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GAGATCTTTGCACCAACAGA</w:t>
            </w:r>
          </w:p>
        </w:tc>
      </w:tr>
      <w:tr w:rsidR="00A56194" w:rsidRPr="009E62D5" w14:paraId="4E851BA0" w14:textId="77777777" w:rsidTr="00473E82">
        <w:tc>
          <w:tcPr>
            <w:tcW w:w="4145" w:type="dxa"/>
          </w:tcPr>
          <w:p w14:paraId="2E53187F" w14:textId="77777777" w:rsidR="00A56194" w:rsidRPr="009E62D5" w:rsidRDefault="0003023C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hRNA-ABHD5-2</w:t>
            </w:r>
          </w:p>
        </w:tc>
        <w:tc>
          <w:tcPr>
            <w:tcW w:w="4145" w:type="dxa"/>
          </w:tcPr>
          <w:p w14:paraId="44DF8884" w14:textId="77777777" w:rsidR="00A56194" w:rsidRPr="009E62D5" w:rsidRDefault="004C6F87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GCCTGATTTCAAACGAAAGT</w:t>
            </w:r>
          </w:p>
        </w:tc>
      </w:tr>
      <w:tr w:rsidR="00A56194" w:rsidRPr="009E62D5" w14:paraId="75B094D2" w14:textId="77777777" w:rsidTr="00473E82">
        <w:tc>
          <w:tcPr>
            <w:tcW w:w="4145" w:type="dxa"/>
          </w:tcPr>
          <w:p w14:paraId="6381A3A3" w14:textId="77777777" w:rsidR="00A56194" w:rsidRPr="009E62D5" w:rsidRDefault="0003023C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hRNA-NC</w:t>
            </w:r>
          </w:p>
        </w:tc>
        <w:tc>
          <w:tcPr>
            <w:tcW w:w="4145" w:type="dxa"/>
          </w:tcPr>
          <w:p w14:paraId="7F6F8E3C" w14:textId="77777777" w:rsidR="00A56194" w:rsidRPr="009E62D5" w:rsidRDefault="004C6F87" w:rsidP="00473E82">
            <w:pPr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TCTCCGAACGTGTCACGT</w:t>
            </w:r>
          </w:p>
        </w:tc>
      </w:tr>
    </w:tbl>
    <w:p w14:paraId="124A3467" w14:textId="77777777" w:rsidR="00A56194" w:rsidRPr="009E62D5" w:rsidRDefault="00A56194" w:rsidP="000C36AD">
      <w:pPr>
        <w:rPr>
          <w:rFonts w:ascii="Times New Roman" w:hAnsi="Times New Roman" w:cs="Times New Roman"/>
          <w:color w:val="FF0000"/>
        </w:rPr>
      </w:pPr>
    </w:p>
    <w:p w14:paraId="7EBEF19C" w14:textId="77777777" w:rsidR="008B7DA1" w:rsidRPr="009E62D5" w:rsidRDefault="008B7DA1">
      <w:pPr>
        <w:rPr>
          <w:rFonts w:ascii="Times New Roman" w:hAnsi="Times New Roman" w:cs="Times New Roman"/>
        </w:rPr>
      </w:pPr>
    </w:p>
    <w:p w14:paraId="7E47E3FB" w14:textId="662F8209" w:rsidR="00E413D5" w:rsidRPr="009E62D5" w:rsidRDefault="009E62D5">
      <w:pPr>
        <w:rPr>
          <w:rFonts w:ascii="Times New Roman" w:hAnsi="Times New Roman" w:cs="Times New Roman"/>
          <w:color w:val="FF0000"/>
        </w:rPr>
      </w:pPr>
      <w:r w:rsidRPr="009E62D5">
        <w:rPr>
          <w:rFonts w:ascii="Times New Roman" w:hAnsi="Times New Roman" w:cs="Times New Roman"/>
          <w:color w:val="000000" w:themeColor="text1"/>
        </w:rPr>
        <w:t>Table S2</w:t>
      </w:r>
      <w:r w:rsidR="00894CE5" w:rsidRPr="009E62D5">
        <w:rPr>
          <w:rFonts w:ascii="Times New Roman" w:hAnsi="Times New Roman" w:cs="Times New Roman"/>
          <w:color w:val="000000" w:themeColor="text1"/>
        </w:rPr>
        <w:t xml:space="preserve">. The sequence of primers used in </w:t>
      </w:r>
      <w:proofErr w:type="spellStart"/>
      <w:r w:rsidR="00894CE5" w:rsidRPr="009E62D5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="00894CE5" w:rsidRPr="009E62D5">
        <w:rPr>
          <w:rFonts w:ascii="Times New Roman" w:hAnsi="Times New Roman" w:cs="Times New Roman"/>
          <w:color w:val="000000" w:themeColor="text1"/>
        </w:rPr>
        <w:t>-PCR ass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E413D5" w:rsidRPr="009E62D5" w14:paraId="49FBCFF9" w14:textId="77777777" w:rsidTr="0078513C">
        <w:tc>
          <w:tcPr>
            <w:tcW w:w="2122" w:type="dxa"/>
          </w:tcPr>
          <w:p w14:paraId="27020D32" w14:textId="77777777" w:rsidR="00E413D5" w:rsidRPr="009E62D5" w:rsidRDefault="00894CE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ene</w:t>
            </w:r>
          </w:p>
        </w:tc>
        <w:tc>
          <w:tcPr>
            <w:tcW w:w="6174" w:type="dxa"/>
          </w:tcPr>
          <w:p w14:paraId="14C0F821" w14:textId="77777777" w:rsidR="00E413D5" w:rsidRPr="009E62D5" w:rsidRDefault="00A56194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equence (5’-3’)</w:t>
            </w:r>
          </w:p>
        </w:tc>
      </w:tr>
      <w:tr w:rsidR="00E413D5" w:rsidRPr="009E62D5" w14:paraId="5FD34902" w14:textId="77777777" w:rsidTr="0078513C">
        <w:tc>
          <w:tcPr>
            <w:tcW w:w="2122" w:type="dxa"/>
          </w:tcPr>
          <w:p w14:paraId="5C664FF5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AMD13-F</w:t>
            </w:r>
          </w:p>
        </w:tc>
        <w:tc>
          <w:tcPr>
            <w:tcW w:w="6174" w:type="dxa"/>
          </w:tcPr>
          <w:p w14:paraId="5C16554D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GTAAAGGAACCCTGCAGCC</w:t>
            </w:r>
          </w:p>
        </w:tc>
      </w:tr>
      <w:tr w:rsidR="00E413D5" w:rsidRPr="009E62D5" w14:paraId="73319F04" w14:textId="77777777" w:rsidTr="0078513C">
        <w:tc>
          <w:tcPr>
            <w:tcW w:w="2122" w:type="dxa"/>
          </w:tcPr>
          <w:p w14:paraId="47A4A9FE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AMD13-R</w:t>
            </w:r>
          </w:p>
        </w:tc>
        <w:tc>
          <w:tcPr>
            <w:tcW w:w="6174" w:type="dxa"/>
          </w:tcPr>
          <w:p w14:paraId="131A4E11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GATTTTCAGAGCAGGCCCC</w:t>
            </w:r>
          </w:p>
        </w:tc>
      </w:tr>
      <w:tr w:rsidR="00E413D5" w:rsidRPr="009E62D5" w14:paraId="1BFAA915" w14:textId="77777777" w:rsidTr="0078513C">
        <w:tc>
          <w:tcPr>
            <w:tcW w:w="2122" w:type="dxa"/>
          </w:tcPr>
          <w:p w14:paraId="51AE492C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4" w:tgtFrame="_blank" w:history="1">
              <w:r w:rsidR="00E413D5" w:rsidRPr="009E62D5">
                <w:rPr>
                  <w:rStyle w:val="a5"/>
                  <w:rFonts w:ascii="Times New Roman" w:hAnsi="Times New Roman" w:cs="Times New Roman"/>
                  <w:color w:val="000000" w:themeColor="text1"/>
                  <w:u w:val="none"/>
                </w:rPr>
                <w:t>FLRT3</w:t>
              </w:r>
            </w:hyperlink>
            <w:r w:rsidR="00E413D5" w:rsidRPr="009E62D5">
              <w:rPr>
                <w:rStyle w:val="a5"/>
                <w:rFonts w:ascii="Times New Roman" w:hAnsi="Times New Roman" w:cs="Times New Roman"/>
                <w:color w:val="000000" w:themeColor="text1"/>
                <w:u w:val="none"/>
              </w:rPr>
              <w:t>-F</w:t>
            </w:r>
          </w:p>
        </w:tc>
        <w:tc>
          <w:tcPr>
            <w:tcW w:w="6174" w:type="dxa"/>
          </w:tcPr>
          <w:p w14:paraId="263A0C68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GCGATGCGGGTTTCATTTACTG</w:t>
            </w:r>
          </w:p>
        </w:tc>
      </w:tr>
      <w:tr w:rsidR="00E413D5" w:rsidRPr="009E62D5" w14:paraId="28C8003B" w14:textId="77777777" w:rsidTr="0078513C">
        <w:tc>
          <w:tcPr>
            <w:tcW w:w="2122" w:type="dxa"/>
          </w:tcPr>
          <w:p w14:paraId="7A35400D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5" w:tgtFrame="_blank" w:history="1">
              <w:r w:rsidR="00E413D5" w:rsidRPr="009E62D5">
                <w:rPr>
                  <w:rStyle w:val="a5"/>
                  <w:rFonts w:ascii="Times New Roman" w:hAnsi="Times New Roman" w:cs="Times New Roman"/>
                  <w:color w:val="000000" w:themeColor="text1"/>
                  <w:u w:val="none"/>
                </w:rPr>
                <w:t>FLRT3</w:t>
              </w:r>
            </w:hyperlink>
            <w:r w:rsidR="00E413D5" w:rsidRPr="009E62D5">
              <w:rPr>
                <w:rStyle w:val="a5"/>
                <w:rFonts w:ascii="Times New Roman" w:hAnsi="Times New Roman" w:cs="Times New Roman"/>
                <w:color w:val="000000" w:themeColor="text1"/>
                <w:u w:val="none"/>
              </w:rPr>
              <w:t>-R</w:t>
            </w:r>
          </w:p>
        </w:tc>
        <w:tc>
          <w:tcPr>
            <w:tcW w:w="6174" w:type="dxa"/>
          </w:tcPr>
          <w:p w14:paraId="67E7201E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CATACTTTGGGAGGTTGGTAGGA</w:t>
            </w:r>
          </w:p>
        </w:tc>
      </w:tr>
      <w:tr w:rsidR="00E413D5" w:rsidRPr="009E62D5" w14:paraId="05FF1392" w14:textId="77777777" w:rsidTr="0078513C">
        <w:tc>
          <w:tcPr>
            <w:tcW w:w="2122" w:type="dxa"/>
          </w:tcPr>
          <w:p w14:paraId="1BBDAF67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6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NAPEPLD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56FEBF55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GGAGATTTGTGAATCCGTGGC</w:t>
            </w:r>
          </w:p>
        </w:tc>
      </w:tr>
      <w:tr w:rsidR="00E413D5" w:rsidRPr="009E62D5" w14:paraId="0BBFF227" w14:textId="77777777" w:rsidTr="0078513C">
        <w:tc>
          <w:tcPr>
            <w:tcW w:w="2122" w:type="dxa"/>
          </w:tcPr>
          <w:p w14:paraId="259E8CE6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7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NAPEPLD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4E902A9F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ACCATTACCGTGGCATGTCC</w:t>
            </w:r>
          </w:p>
        </w:tc>
      </w:tr>
      <w:tr w:rsidR="00E413D5" w:rsidRPr="009E62D5" w14:paraId="282DE081" w14:textId="77777777" w:rsidTr="0078513C">
        <w:tc>
          <w:tcPr>
            <w:tcW w:w="2122" w:type="dxa"/>
          </w:tcPr>
          <w:p w14:paraId="5DB97438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8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GMDS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2EAC6F12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GAATTGTACGGCGGTCCAGTT</w:t>
            </w:r>
          </w:p>
        </w:tc>
      </w:tr>
      <w:tr w:rsidR="00E413D5" w:rsidRPr="009E62D5" w14:paraId="5002138A" w14:textId="77777777" w:rsidTr="0078513C">
        <w:tc>
          <w:tcPr>
            <w:tcW w:w="2122" w:type="dxa"/>
          </w:tcPr>
          <w:p w14:paraId="030A7BF9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9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GMDS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4442C165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CAGTGTACTCAGCGAGGTCAA</w:t>
            </w:r>
          </w:p>
        </w:tc>
      </w:tr>
      <w:tr w:rsidR="00E413D5" w:rsidRPr="009E62D5" w14:paraId="2BD9E778" w14:textId="77777777" w:rsidTr="0078513C">
        <w:tc>
          <w:tcPr>
            <w:tcW w:w="2122" w:type="dxa"/>
          </w:tcPr>
          <w:p w14:paraId="7AB4696D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0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RLN2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763D61B2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GCTAATTTGCCACAGGAGCTG</w:t>
            </w:r>
          </w:p>
        </w:tc>
      </w:tr>
      <w:tr w:rsidR="00E413D5" w:rsidRPr="009E62D5" w14:paraId="1EDAA057" w14:textId="77777777" w:rsidTr="0078513C">
        <w:tc>
          <w:tcPr>
            <w:tcW w:w="2122" w:type="dxa"/>
          </w:tcPr>
          <w:p w14:paraId="6191BF88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1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RLN2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2F6DB58D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CTGCTGTCTGCGGCTTCAC</w:t>
            </w:r>
          </w:p>
        </w:tc>
      </w:tr>
      <w:tr w:rsidR="00E413D5" w:rsidRPr="009E62D5" w14:paraId="481B013B" w14:textId="77777777" w:rsidTr="0078513C">
        <w:tc>
          <w:tcPr>
            <w:tcW w:w="2122" w:type="dxa"/>
          </w:tcPr>
          <w:p w14:paraId="4445F356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2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CROT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4A94F9E4" w14:textId="77777777" w:rsidR="0078513C" w:rsidRPr="009E62D5" w:rsidRDefault="0078513C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</w:p>
          <w:p w14:paraId="50437CE3" w14:textId="77777777" w:rsidR="00E413D5" w:rsidRPr="009E62D5" w:rsidRDefault="00E413D5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TTGGCTGGAAGAGTGGTGG</w:t>
            </w:r>
          </w:p>
        </w:tc>
      </w:tr>
      <w:tr w:rsidR="00E413D5" w:rsidRPr="009E62D5" w14:paraId="7D429D2B" w14:textId="77777777" w:rsidTr="0078513C">
        <w:tc>
          <w:tcPr>
            <w:tcW w:w="2122" w:type="dxa"/>
          </w:tcPr>
          <w:p w14:paraId="4F0B1C6F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3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CROT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784EACA8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GCTGCCAGTAGTTCAAGTT</w:t>
            </w:r>
          </w:p>
        </w:tc>
      </w:tr>
      <w:tr w:rsidR="00E413D5" w:rsidRPr="009E62D5" w14:paraId="72B6ACDA" w14:textId="77777777" w:rsidTr="0078513C">
        <w:tc>
          <w:tcPr>
            <w:tcW w:w="2122" w:type="dxa"/>
          </w:tcPr>
          <w:p w14:paraId="7F946970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4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WDR48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7B9DE066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CAGCTGGGTTGGACAGACAA</w:t>
            </w:r>
          </w:p>
        </w:tc>
      </w:tr>
      <w:tr w:rsidR="00E413D5" w:rsidRPr="009E62D5" w14:paraId="6DF86D61" w14:textId="77777777" w:rsidTr="0078513C">
        <w:tc>
          <w:tcPr>
            <w:tcW w:w="2122" w:type="dxa"/>
          </w:tcPr>
          <w:p w14:paraId="65121484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5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WDR48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01A9E665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GGATCCCATACCCGTAACACC</w:t>
            </w:r>
          </w:p>
        </w:tc>
      </w:tr>
      <w:tr w:rsidR="00E413D5" w:rsidRPr="009E62D5" w14:paraId="3521DD69" w14:textId="77777777" w:rsidTr="0078513C">
        <w:tc>
          <w:tcPr>
            <w:tcW w:w="2122" w:type="dxa"/>
          </w:tcPr>
          <w:p w14:paraId="6E892762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6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SERAC1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1EB8DDCE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CCCTGAAGAAGGCTGTGACA</w:t>
            </w:r>
          </w:p>
        </w:tc>
      </w:tr>
      <w:tr w:rsidR="00E413D5" w:rsidRPr="009E62D5" w14:paraId="3275C9EB" w14:textId="77777777" w:rsidTr="0078513C">
        <w:tc>
          <w:tcPr>
            <w:tcW w:w="2122" w:type="dxa"/>
          </w:tcPr>
          <w:p w14:paraId="6F37DA1C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7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SERAC1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4CB763A0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CCGCAGTATCTTGGCTGATGT</w:t>
            </w:r>
          </w:p>
        </w:tc>
      </w:tr>
      <w:bookmarkStart w:id="0" w:name="OLE_LINK1"/>
      <w:tr w:rsidR="00E413D5" w:rsidRPr="009E62D5" w14:paraId="0873C7AA" w14:textId="77777777" w:rsidTr="0078513C">
        <w:tc>
          <w:tcPr>
            <w:tcW w:w="2122" w:type="dxa"/>
          </w:tcPr>
          <w:p w14:paraId="6BCFF936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</w:rPr>
              <w:fldChar w:fldCharType="begin"/>
            </w:r>
            <w:r w:rsidRPr="009E62D5">
              <w:rPr>
                <w:rFonts w:ascii="Times New Roman" w:hAnsi="Times New Roman" w:cs="Times New Roman"/>
                <w:u w:val="none"/>
              </w:rPr>
              <w:instrText>HYPERLINK "http://gepia.cancer-pku.cn/detail.php?gene=BAMBI" \t "_blank"</w:instrText>
            </w:r>
            <w:r w:rsidRPr="009E62D5">
              <w:rPr>
                <w:rFonts w:ascii="Times New Roman" w:hAnsi="Times New Roman" w:cs="Times New Roman"/>
              </w:rPr>
              <w:fldChar w:fldCharType="separate"/>
            </w:r>
            <w:r w:rsidRPr="009E62D5">
              <w:rPr>
                <w:rFonts w:ascii="Times New Roman" w:hAnsi="Times New Roman" w:cs="Times New Roman"/>
                <w:u w:val="none"/>
              </w:rPr>
              <w:t>BAMBI</w:t>
            </w:r>
            <w:r w:rsidRPr="009E62D5">
              <w:rPr>
                <w:rFonts w:ascii="Times New Roman" w:hAnsi="Times New Roman" w:cs="Times New Roman"/>
              </w:rPr>
              <w:fldChar w:fldCharType="end"/>
            </w:r>
            <w:bookmarkEnd w:id="0"/>
            <w:r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24987957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CTACTGTGATGCTGCCCACT</w:t>
            </w:r>
          </w:p>
        </w:tc>
      </w:tr>
      <w:tr w:rsidR="00E413D5" w:rsidRPr="009E62D5" w14:paraId="5CB95868" w14:textId="77777777" w:rsidTr="0078513C">
        <w:tc>
          <w:tcPr>
            <w:tcW w:w="2122" w:type="dxa"/>
          </w:tcPr>
          <w:p w14:paraId="5CBF7C0E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8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BAMBI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390700E0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CATCGTGCAGCCCTCTGTAA</w:t>
            </w:r>
          </w:p>
        </w:tc>
      </w:tr>
      <w:tr w:rsidR="00E413D5" w:rsidRPr="009E62D5" w14:paraId="3811A8C8" w14:textId="77777777" w:rsidTr="0078513C">
        <w:tc>
          <w:tcPr>
            <w:tcW w:w="2122" w:type="dxa"/>
          </w:tcPr>
          <w:p w14:paraId="4D816F1D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19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PSMD6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7990837F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CAGAATCCGGCAAGAGCAA</w:t>
            </w:r>
          </w:p>
        </w:tc>
      </w:tr>
      <w:tr w:rsidR="00E413D5" w:rsidRPr="009E62D5" w14:paraId="298C33BE" w14:textId="77777777" w:rsidTr="0078513C">
        <w:tc>
          <w:tcPr>
            <w:tcW w:w="2122" w:type="dxa"/>
          </w:tcPr>
          <w:p w14:paraId="1884CE0F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20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PSMD6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39E1E147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TGTAGGAAGGCATGCGATGG</w:t>
            </w:r>
          </w:p>
        </w:tc>
      </w:tr>
      <w:tr w:rsidR="00E413D5" w:rsidRPr="009E62D5" w14:paraId="6FD21E1C" w14:textId="77777777" w:rsidTr="0078513C">
        <w:tc>
          <w:tcPr>
            <w:tcW w:w="2122" w:type="dxa"/>
          </w:tcPr>
          <w:p w14:paraId="02A9B66D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CDC160-F</w:t>
            </w:r>
          </w:p>
        </w:tc>
        <w:tc>
          <w:tcPr>
            <w:tcW w:w="6174" w:type="dxa"/>
          </w:tcPr>
          <w:p w14:paraId="43C82221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CTGCAGATAGCAGCAAGGG</w:t>
            </w:r>
          </w:p>
        </w:tc>
      </w:tr>
      <w:tr w:rsidR="00E413D5" w:rsidRPr="009E62D5" w14:paraId="3B54101B" w14:textId="77777777" w:rsidTr="0078513C">
        <w:tc>
          <w:tcPr>
            <w:tcW w:w="2122" w:type="dxa"/>
          </w:tcPr>
          <w:p w14:paraId="6ADA0C02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CDC160-R</w:t>
            </w:r>
          </w:p>
        </w:tc>
        <w:tc>
          <w:tcPr>
            <w:tcW w:w="6174" w:type="dxa"/>
          </w:tcPr>
          <w:p w14:paraId="4A0BA209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GGATGCAGAATTTGTGTCTGT</w:t>
            </w:r>
          </w:p>
        </w:tc>
      </w:tr>
      <w:tr w:rsidR="00E413D5" w:rsidRPr="009E62D5" w14:paraId="4B0FE542" w14:textId="77777777" w:rsidTr="0078513C">
        <w:tc>
          <w:tcPr>
            <w:tcW w:w="2122" w:type="dxa"/>
          </w:tcPr>
          <w:p w14:paraId="22FAB7AC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OSTDC1-F</w:t>
            </w:r>
          </w:p>
        </w:tc>
        <w:tc>
          <w:tcPr>
            <w:tcW w:w="6174" w:type="dxa"/>
          </w:tcPr>
          <w:p w14:paraId="07650F7D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CATCTCTGATGGCCAGTGC</w:t>
            </w:r>
          </w:p>
        </w:tc>
      </w:tr>
      <w:tr w:rsidR="00E413D5" w:rsidRPr="009E62D5" w14:paraId="1C791629" w14:textId="77777777" w:rsidTr="0078513C">
        <w:tc>
          <w:tcPr>
            <w:tcW w:w="2122" w:type="dxa"/>
          </w:tcPr>
          <w:p w14:paraId="3BDAED51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OSTDC1-R</w:t>
            </w:r>
          </w:p>
        </w:tc>
        <w:tc>
          <w:tcPr>
            <w:tcW w:w="6174" w:type="dxa"/>
          </w:tcPr>
          <w:p w14:paraId="58CF1C2F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TCATTGACACACCGCCACTC</w:t>
            </w:r>
          </w:p>
        </w:tc>
      </w:tr>
      <w:tr w:rsidR="00E413D5" w:rsidRPr="009E62D5" w14:paraId="497D4E70" w14:textId="77777777" w:rsidTr="0078513C">
        <w:tc>
          <w:tcPr>
            <w:tcW w:w="2122" w:type="dxa"/>
          </w:tcPr>
          <w:p w14:paraId="6C53E9A0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21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NT5C2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F</w:t>
            </w:r>
          </w:p>
        </w:tc>
        <w:tc>
          <w:tcPr>
            <w:tcW w:w="6174" w:type="dxa"/>
          </w:tcPr>
          <w:p w14:paraId="6A368AF2" w14:textId="77777777" w:rsidR="00E413D5" w:rsidRPr="009E62D5" w:rsidRDefault="00E413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  <w:shd w:val="clear" w:color="auto" w:fill="FFFFFF"/>
              </w:rPr>
              <w:t>ATCGGGTGTTTGTGAACCGA</w:t>
            </w:r>
          </w:p>
        </w:tc>
      </w:tr>
      <w:tr w:rsidR="00E413D5" w:rsidRPr="009E62D5" w14:paraId="0800E697" w14:textId="77777777" w:rsidTr="0078513C">
        <w:tc>
          <w:tcPr>
            <w:tcW w:w="2122" w:type="dxa"/>
          </w:tcPr>
          <w:p w14:paraId="6737076F" w14:textId="77777777" w:rsidR="00E413D5" w:rsidRPr="009E62D5" w:rsidRDefault="009E62D5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hyperlink r:id="rId22" w:tgtFrame="_blank" w:history="1">
              <w:r w:rsidR="00E413D5" w:rsidRPr="009E62D5">
                <w:rPr>
                  <w:rFonts w:ascii="Times New Roman" w:hAnsi="Times New Roman" w:cs="Times New Roman"/>
                  <w:u w:val="none"/>
                </w:rPr>
                <w:t>NT5C2</w:t>
              </w:r>
            </w:hyperlink>
            <w:r w:rsidR="00E413D5" w:rsidRPr="009E62D5">
              <w:rPr>
                <w:rFonts w:ascii="Times New Roman" w:hAnsi="Times New Roman" w:cs="Times New Roman"/>
                <w:u w:val="none"/>
              </w:rPr>
              <w:t>-R</w:t>
            </w:r>
          </w:p>
        </w:tc>
        <w:tc>
          <w:tcPr>
            <w:tcW w:w="6174" w:type="dxa"/>
          </w:tcPr>
          <w:p w14:paraId="45252AFB" w14:textId="77777777" w:rsidR="0078513C" w:rsidRPr="009E62D5" w:rsidRDefault="0078513C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</w:p>
          <w:p w14:paraId="3DEEAA1D" w14:textId="77777777" w:rsidR="00E413D5" w:rsidRPr="009E62D5" w:rsidRDefault="00E413D5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AGCAACTCCTGGGGATAGC</w:t>
            </w:r>
          </w:p>
        </w:tc>
      </w:tr>
      <w:tr w:rsidR="00A56194" w:rsidRPr="009E62D5" w14:paraId="03D3A52E" w14:textId="77777777" w:rsidTr="0078513C">
        <w:tc>
          <w:tcPr>
            <w:tcW w:w="2122" w:type="dxa"/>
          </w:tcPr>
          <w:p w14:paraId="259AF058" w14:textId="77777777" w:rsidR="00A56194" w:rsidRPr="009E62D5" w:rsidRDefault="00A56194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BHD5-F</w:t>
            </w:r>
          </w:p>
        </w:tc>
        <w:tc>
          <w:tcPr>
            <w:tcW w:w="6174" w:type="dxa"/>
          </w:tcPr>
          <w:p w14:paraId="4403305E" w14:textId="77777777" w:rsidR="008B7DA1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</w:p>
          <w:p w14:paraId="49635C2A" w14:textId="77777777" w:rsidR="00A56194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CGGCTTCGAGATAAGTCCC</w:t>
            </w:r>
          </w:p>
        </w:tc>
      </w:tr>
      <w:tr w:rsidR="00A56194" w:rsidRPr="009E62D5" w14:paraId="6A298F6D" w14:textId="77777777" w:rsidTr="0078513C">
        <w:tc>
          <w:tcPr>
            <w:tcW w:w="2122" w:type="dxa"/>
          </w:tcPr>
          <w:p w14:paraId="69749B18" w14:textId="77777777" w:rsidR="00A56194" w:rsidRPr="009E62D5" w:rsidRDefault="00A56194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BHD5-R</w:t>
            </w:r>
          </w:p>
        </w:tc>
        <w:tc>
          <w:tcPr>
            <w:tcW w:w="6174" w:type="dxa"/>
          </w:tcPr>
          <w:p w14:paraId="396EC934" w14:textId="77777777" w:rsidR="00A56194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CCAACCAGTTAGCCATCCT</w:t>
            </w:r>
          </w:p>
        </w:tc>
      </w:tr>
      <w:tr w:rsidR="008B7DA1" w:rsidRPr="009E62D5" w14:paraId="1916AD16" w14:textId="77777777" w:rsidTr="0078513C">
        <w:tc>
          <w:tcPr>
            <w:tcW w:w="2122" w:type="dxa"/>
          </w:tcPr>
          <w:p w14:paraId="577049FF" w14:textId="77777777" w:rsidR="008B7DA1" w:rsidRPr="009E62D5" w:rsidRDefault="008B7DA1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FOXC1-F</w:t>
            </w:r>
          </w:p>
        </w:tc>
        <w:tc>
          <w:tcPr>
            <w:tcW w:w="6174" w:type="dxa"/>
          </w:tcPr>
          <w:p w14:paraId="09D3B014" w14:textId="77777777" w:rsidR="008B7DA1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AAGCCCATGAATCAGCCG</w:t>
            </w:r>
          </w:p>
        </w:tc>
      </w:tr>
      <w:tr w:rsidR="008B7DA1" w:rsidRPr="009E62D5" w14:paraId="5480154B" w14:textId="77777777" w:rsidTr="0078513C">
        <w:tc>
          <w:tcPr>
            <w:tcW w:w="2122" w:type="dxa"/>
          </w:tcPr>
          <w:p w14:paraId="15FAD2DA" w14:textId="77777777" w:rsidR="008B7DA1" w:rsidRPr="009E62D5" w:rsidRDefault="008B7DA1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FOXC1-R</w:t>
            </w:r>
          </w:p>
        </w:tc>
        <w:tc>
          <w:tcPr>
            <w:tcW w:w="6174" w:type="dxa"/>
          </w:tcPr>
          <w:p w14:paraId="5277AEF7" w14:textId="77777777" w:rsidR="008B7DA1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CCGCACAGTCCCATCTCT</w:t>
            </w:r>
          </w:p>
        </w:tc>
      </w:tr>
      <w:tr w:rsidR="00BD3576" w:rsidRPr="009E62D5" w14:paraId="5128E21D" w14:textId="77777777" w:rsidTr="0078513C">
        <w:tc>
          <w:tcPr>
            <w:tcW w:w="2122" w:type="dxa"/>
          </w:tcPr>
          <w:p w14:paraId="50BDB6BC" w14:textId="77777777" w:rsidR="00BD3576" w:rsidRPr="009E62D5" w:rsidRDefault="00BD3576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APDH-F</w:t>
            </w:r>
          </w:p>
        </w:tc>
        <w:tc>
          <w:tcPr>
            <w:tcW w:w="6174" w:type="dxa"/>
          </w:tcPr>
          <w:p w14:paraId="191837FF" w14:textId="77777777" w:rsidR="00BD3576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AGTCAACGGATTTGGTCGT</w:t>
            </w:r>
          </w:p>
        </w:tc>
      </w:tr>
      <w:tr w:rsidR="00BD3576" w:rsidRPr="009E62D5" w14:paraId="37E45F9D" w14:textId="77777777" w:rsidTr="0078513C">
        <w:tc>
          <w:tcPr>
            <w:tcW w:w="2122" w:type="dxa"/>
          </w:tcPr>
          <w:p w14:paraId="28776062" w14:textId="77777777" w:rsidR="00BD3576" w:rsidRPr="009E62D5" w:rsidRDefault="00BD3576" w:rsidP="008B7DA1">
            <w:pPr>
              <w:spacing w:before="240"/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APDH-R</w:t>
            </w:r>
          </w:p>
        </w:tc>
        <w:tc>
          <w:tcPr>
            <w:tcW w:w="6174" w:type="dxa"/>
          </w:tcPr>
          <w:p w14:paraId="06B94E05" w14:textId="77777777" w:rsidR="008B7DA1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</w:p>
          <w:p w14:paraId="0DF2D50F" w14:textId="77777777" w:rsidR="00BD3576" w:rsidRPr="009E62D5" w:rsidRDefault="008B7DA1" w:rsidP="008B7DA1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ACAAGCTTCCCGTTCTCAG</w:t>
            </w:r>
          </w:p>
        </w:tc>
      </w:tr>
    </w:tbl>
    <w:p w14:paraId="4F34E898" w14:textId="77777777" w:rsidR="00E413D5" w:rsidRPr="009E62D5" w:rsidRDefault="00E413D5">
      <w:pPr>
        <w:rPr>
          <w:rFonts w:ascii="Times New Roman" w:hAnsi="Times New Roman" w:cs="Times New Roman"/>
        </w:rPr>
      </w:pPr>
    </w:p>
    <w:p w14:paraId="767DD06B" w14:textId="77777777" w:rsidR="009E62D5" w:rsidRPr="009E62D5" w:rsidRDefault="009E62D5" w:rsidP="009E62D5">
      <w:pPr>
        <w:rPr>
          <w:rFonts w:ascii="Times New Roman" w:hAnsi="Times New Roman" w:cs="Times New Roman"/>
          <w:color w:val="FF0000"/>
        </w:rPr>
      </w:pPr>
    </w:p>
    <w:p w14:paraId="53B19447" w14:textId="2B601B84" w:rsidR="009E62D5" w:rsidRPr="009E62D5" w:rsidRDefault="009E62D5" w:rsidP="009E62D5">
      <w:pPr>
        <w:rPr>
          <w:rFonts w:ascii="Times New Roman" w:hAnsi="Times New Roman" w:cs="Times New Roman"/>
          <w:color w:val="000000" w:themeColor="text1"/>
        </w:rPr>
      </w:pPr>
      <w:r w:rsidRPr="009E62D5">
        <w:rPr>
          <w:rFonts w:ascii="Times New Roman" w:hAnsi="Times New Roman" w:cs="Times New Roman"/>
          <w:color w:val="000000" w:themeColor="text1"/>
        </w:rPr>
        <w:t>Table S</w:t>
      </w:r>
      <w:r w:rsidRPr="009E62D5">
        <w:rPr>
          <w:rFonts w:ascii="Times New Roman" w:hAnsi="Times New Roman" w:cs="Times New Roman"/>
          <w:color w:val="000000" w:themeColor="text1"/>
        </w:rPr>
        <w:t>3</w:t>
      </w:r>
      <w:r w:rsidRPr="009E62D5">
        <w:rPr>
          <w:rFonts w:ascii="Times New Roman" w:hAnsi="Times New Roman" w:cs="Times New Roman"/>
          <w:color w:val="000000" w:themeColor="text1"/>
        </w:rPr>
        <w:t>. The oligonucleotide sequence of primers used in CHIP ass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9E62D5" w:rsidRPr="009E62D5" w14:paraId="62176DE2" w14:textId="77777777" w:rsidTr="002C07AB">
        <w:tc>
          <w:tcPr>
            <w:tcW w:w="4145" w:type="dxa"/>
          </w:tcPr>
          <w:p w14:paraId="5E9247ED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name</w:t>
            </w:r>
          </w:p>
        </w:tc>
        <w:tc>
          <w:tcPr>
            <w:tcW w:w="4145" w:type="dxa"/>
          </w:tcPr>
          <w:p w14:paraId="2CDE2AA9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Sequence (5’-3’)</w:t>
            </w:r>
          </w:p>
        </w:tc>
      </w:tr>
      <w:tr w:rsidR="009E62D5" w:rsidRPr="009E62D5" w14:paraId="529FA41F" w14:textId="77777777" w:rsidTr="002C07AB">
        <w:tc>
          <w:tcPr>
            <w:tcW w:w="4145" w:type="dxa"/>
          </w:tcPr>
          <w:p w14:paraId="37DF64CC" w14:textId="77777777" w:rsidR="009E62D5" w:rsidRPr="009E62D5" w:rsidRDefault="009E62D5" w:rsidP="002C07AB">
            <w:pPr>
              <w:pStyle w:val="a4"/>
              <w:jc w:val="center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Primer 5-F</w:t>
            </w:r>
          </w:p>
        </w:tc>
        <w:tc>
          <w:tcPr>
            <w:tcW w:w="4145" w:type="dxa"/>
          </w:tcPr>
          <w:p w14:paraId="102ABCF4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AGAATTACCTGGGACTGG</w:t>
            </w:r>
          </w:p>
        </w:tc>
      </w:tr>
      <w:tr w:rsidR="009E62D5" w:rsidRPr="009E62D5" w14:paraId="3D342253" w14:textId="77777777" w:rsidTr="002C07AB">
        <w:tc>
          <w:tcPr>
            <w:tcW w:w="4145" w:type="dxa"/>
          </w:tcPr>
          <w:p w14:paraId="51681E0A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5-R</w:t>
            </w:r>
          </w:p>
        </w:tc>
        <w:tc>
          <w:tcPr>
            <w:tcW w:w="4145" w:type="dxa"/>
          </w:tcPr>
          <w:p w14:paraId="22554B3D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CTCTTGCTCCTGCTCTA</w:t>
            </w:r>
          </w:p>
        </w:tc>
      </w:tr>
      <w:tr w:rsidR="009E62D5" w:rsidRPr="009E62D5" w14:paraId="08BAE46B" w14:textId="77777777" w:rsidTr="002C07AB">
        <w:tc>
          <w:tcPr>
            <w:tcW w:w="4145" w:type="dxa"/>
          </w:tcPr>
          <w:p w14:paraId="1415A8B7" w14:textId="77777777" w:rsidR="009E62D5" w:rsidRPr="009E62D5" w:rsidRDefault="009E62D5" w:rsidP="002C07AB">
            <w:pPr>
              <w:pStyle w:val="a4"/>
              <w:jc w:val="center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Primer 4-F</w:t>
            </w:r>
          </w:p>
        </w:tc>
        <w:tc>
          <w:tcPr>
            <w:tcW w:w="4145" w:type="dxa"/>
          </w:tcPr>
          <w:p w14:paraId="1DF630CD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TTTAGTTTCTCAGCTCCTTC</w:t>
            </w:r>
          </w:p>
        </w:tc>
      </w:tr>
      <w:tr w:rsidR="009E62D5" w:rsidRPr="009E62D5" w14:paraId="1FA1C643" w14:textId="77777777" w:rsidTr="002C07AB">
        <w:tc>
          <w:tcPr>
            <w:tcW w:w="4145" w:type="dxa"/>
          </w:tcPr>
          <w:p w14:paraId="04D99C57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4-R</w:t>
            </w:r>
          </w:p>
        </w:tc>
        <w:tc>
          <w:tcPr>
            <w:tcW w:w="4145" w:type="dxa"/>
          </w:tcPr>
          <w:p w14:paraId="2B4F6350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TTTAGGGAAGACCAGAACAT</w:t>
            </w:r>
          </w:p>
        </w:tc>
      </w:tr>
      <w:tr w:rsidR="009E62D5" w:rsidRPr="009E62D5" w14:paraId="162FC46F" w14:textId="77777777" w:rsidTr="002C07AB">
        <w:tc>
          <w:tcPr>
            <w:tcW w:w="4145" w:type="dxa"/>
          </w:tcPr>
          <w:p w14:paraId="1C3FB5C9" w14:textId="77777777" w:rsidR="009E62D5" w:rsidRPr="009E62D5" w:rsidRDefault="009E62D5" w:rsidP="002C07AB">
            <w:pPr>
              <w:pStyle w:val="a4"/>
              <w:jc w:val="center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Primer 3-F</w:t>
            </w:r>
          </w:p>
        </w:tc>
        <w:tc>
          <w:tcPr>
            <w:tcW w:w="4145" w:type="dxa"/>
          </w:tcPr>
          <w:p w14:paraId="532D9165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TGTTCTGGTCTTCCCTAAA</w:t>
            </w:r>
          </w:p>
        </w:tc>
      </w:tr>
      <w:tr w:rsidR="009E62D5" w:rsidRPr="009E62D5" w14:paraId="3CAA440D" w14:textId="77777777" w:rsidTr="002C07AB">
        <w:tc>
          <w:tcPr>
            <w:tcW w:w="4145" w:type="dxa"/>
          </w:tcPr>
          <w:p w14:paraId="418F89A6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3-R</w:t>
            </w:r>
          </w:p>
        </w:tc>
        <w:tc>
          <w:tcPr>
            <w:tcW w:w="4145" w:type="dxa"/>
          </w:tcPr>
          <w:p w14:paraId="3AA08F67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GGAATGGTGTCTTCTGTAA</w:t>
            </w:r>
          </w:p>
        </w:tc>
      </w:tr>
      <w:tr w:rsidR="009E62D5" w:rsidRPr="009E62D5" w14:paraId="1DFA8E0E" w14:textId="77777777" w:rsidTr="002C07AB">
        <w:tc>
          <w:tcPr>
            <w:tcW w:w="4145" w:type="dxa"/>
          </w:tcPr>
          <w:p w14:paraId="6B017432" w14:textId="77777777" w:rsidR="009E62D5" w:rsidRPr="009E62D5" w:rsidRDefault="009E62D5" w:rsidP="002C07AB">
            <w:pPr>
              <w:pStyle w:val="a4"/>
              <w:jc w:val="center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Primer 2-F</w:t>
            </w:r>
          </w:p>
        </w:tc>
        <w:tc>
          <w:tcPr>
            <w:tcW w:w="4145" w:type="dxa"/>
          </w:tcPr>
          <w:p w14:paraId="31D39B53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CAGGTTTACAGTGGGGCTCA</w:t>
            </w:r>
          </w:p>
        </w:tc>
      </w:tr>
      <w:tr w:rsidR="009E62D5" w:rsidRPr="009E62D5" w14:paraId="536CEAF5" w14:textId="77777777" w:rsidTr="002C07AB">
        <w:tc>
          <w:tcPr>
            <w:tcW w:w="4145" w:type="dxa"/>
          </w:tcPr>
          <w:p w14:paraId="30286CD4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2-R</w:t>
            </w:r>
          </w:p>
        </w:tc>
        <w:tc>
          <w:tcPr>
            <w:tcW w:w="4145" w:type="dxa"/>
          </w:tcPr>
          <w:p w14:paraId="19E3CE45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GGTGCTTGAAAACAATGGGT</w:t>
            </w:r>
          </w:p>
        </w:tc>
      </w:tr>
      <w:tr w:rsidR="009E62D5" w:rsidRPr="009E62D5" w14:paraId="67BAC27F" w14:textId="77777777" w:rsidTr="002C07AB">
        <w:tc>
          <w:tcPr>
            <w:tcW w:w="4145" w:type="dxa"/>
          </w:tcPr>
          <w:p w14:paraId="147E9432" w14:textId="77777777" w:rsidR="009E62D5" w:rsidRPr="009E62D5" w:rsidRDefault="009E62D5" w:rsidP="002C07AB">
            <w:pPr>
              <w:pStyle w:val="a4"/>
              <w:jc w:val="center"/>
              <w:rPr>
                <w:sz w:val="24"/>
                <w:szCs w:val="24"/>
                <w:u w:val="none"/>
              </w:rPr>
            </w:pPr>
            <w:r w:rsidRPr="009E62D5">
              <w:rPr>
                <w:sz w:val="24"/>
                <w:szCs w:val="24"/>
                <w:u w:val="none"/>
              </w:rPr>
              <w:t>Primer 1-F</w:t>
            </w:r>
          </w:p>
        </w:tc>
        <w:tc>
          <w:tcPr>
            <w:tcW w:w="4145" w:type="dxa"/>
          </w:tcPr>
          <w:p w14:paraId="5707F7D0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ACAGGTCAAGAAATACTGCT</w:t>
            </w:r>
          </w:p>
        </w:tc>
      </w:tr>
      <w:tr w:rsidR="009E62D5" w:rsidRPr="009E62D5" w14:paraId="08613B4C" w14:textId="77777777" w:rsidTr="002C07AB">
        <w:tc>
          <w:tcPr>
            <w:tcW w:w="4145" w:type="dxa"/>
          </w:tcPr>
          <w:p w14:paraId="02C47D79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Primer 1-R</w:t>
            </w:r>
          </w:p>
        </w:tc>
        <w:tc>
          <w:tcPr>
            <w:tcW w:w="4145" w:type="dxa"/>
          </w:tcPr>
          <w:p w14:paraId="470E3DAF" w14:textId="77777777" w:rsidR="009E62D5" w:rsidRPr="009E62D5" w:rsidRDefault="009E62D5" w:rsidP="002C07AB">
            <w:pPr>
              <w:jc w:val="center"/>
              <w:rPr>
                <w:rFonts w:ascii="Times New Roman" w:hAnsi="Times New Roman" w:cs="Times New Roman"/>
                <w:u w:val="none"/>
              </w:rPr>
            </w:pPr>
            <w:r w:rsidRPr="009E62D5">
              <w:rPr>
                <w:rFonts w:ascii="Times New Roman" w:hAnsi="Times New Roman" w:cs="Times New Roman"/>
                <w:u w:val="none"/>
              </w:rPr>
              <w:t>GGGCAACAAGAACGAAAC</w:t>
            </w:r>
          </w:p>
        </w:tc>
      </w:tr>
    </w:tbl>
    <w:p w14:paraId="55A46BC0" w14:textId="77777777" w:rsidR="000C36AD" w:rsidRPr="00E413D5" w:rsidRDefault="000C36AD">
      <w:bookmarkStart w:id="1" w:name="_GoBack"/>
      <w:bookmarkEnd w:id="1"/>
    </w:p>
    <w:sectPr w:rsidR="000C36AD" w:rsidRPr="00E41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385"/>
    <w:rsid w:val="0003023C"/>
    <w:rsid w:val="000A3238"/>
    <w:rsid w:val="000A38D5"/>
    <w:rsid w:val="000C36AD"/>
    <w:rsid w:val="000C5899"/>
    <w:rsid w:val="000F19D6"/>
    <w:rsid w:val="000F543F"/>
    <w:rsid w:val="00105CE0"/>
    <w:rsid w:val="0014296A"/>
    <w:rsid w:val="00184204"/>
    <w:rsid w:val="00233A90"/>
    <w:rsid w:val="002349FE"/>
    <w:rsid w:val="0026202C"/>
    <w:rsid w:val="00263C71"/>
    <w:rsid w:val="00397E57"/>
    <w:rsid w:val="003E3F09"/>
    <w:rsid w:val="0040094B"/>
    <w:rsid w:val="00447193"/>
    <w:rsid w:val="00463FB7"/>
    <w:rsid w:val="0047699D"/>
    <w:rsid w:val="004C6F87"/>
    <w:rsid w:val="00507100"/>
    <w:rsid w:val="0050791D"/>
    <w:rsid w:val="005500EA"/>
    <w:rsid w:val="005B6D46"/>
    <w:rsid w:val="005C24EA"/>
    <w:rsid w:val="006360B9"/>
    <w:rsid w:val="00655E6A"/>
    <w:rsid w:val="00675702"/>
    <w:rsid w:val="006F005C"/>
    <w:rsid w:val="00737F76"/>
    <w:rsid w:val="0078513C"/>
    <w:rsid w:val="007B16C8"/>
    <w:rsid w:val="007C2137"/>
    <w:rsid w:val="007F22DC"/>
    <w:rsid w:val="00825A27"/>
    <w:rsid w:val="00836385"/>
    <w:rsid w:val="00851902"/>
    <w:rsid w:val="00853418"/>
    <w:rsid w:val="00894CE5"/>
    <w:rsid w:val="008B7DA1"/>
    <w:rsid w:val="008C717A"/>
    <w:rsid w:val="008E31E1"/>
    <w:rsid w:val="009E62D5"/>
    <w:rsid w:val="00A065D3"/>
    <w:rsid w:val="00A1466B"/>
    <w:rsid w:val="00A56194"/>
    <w:rsid w:val="00B44A04"/>
    <w:rsid w:val="00B52D03"/>
    <w:rsid w:val="00B67A0A"/>
    <w:rsid w:val="00BD3576"/>
    <w:rsid w:val="00C635AE"/>
    <w:rsid w:val="00CF3A97"/>
    <w:rsid w:val="00D52631"/>
    <w:rsid w:val="00D63B7E"/>
    <w:rsid w:val="00D67968"/>
    <w:rsid w:val="00D804E0"/>
    <w:rsid w:val="00DB3A0B"/>
    <w:rsid w:val="00DC2367"/>
    <w:rsid w:val="00DD6375"/>
    <w:rsid w:val="00E0454B"/>
    <w:rsid w:val="00E413D5"/>
    <w:rsid w:val="00E55D27"/>
    <w:rsid w:val="00EA5C6B"/>
    <w:rsid w:val="00F9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5E27D"/>
  <w15:chartTrackingRefBased/>
  <w15:docId w15:val="{FE77E80B-D4AA-9144-B239-DE9605B1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6385"/>
    <w:rPr>
      <w:rFonts w:ascii="宋体" w:eastAsia="宋体" w:hAnsi="宋体" w:cs="宋体"/>
      <w:kern w:val="0"/>
      <w:sz w:val="24"/>
      <w:u w:color="FFFF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385"/>
    <w:rPr>
      <w:rFonts w:ascii="Times New Roman" w:eastAsia="宋体" w:hAnsi="Times New Roman" w:cs="Times New Roman"/>
      <w:color w:val="000000" w:themeColor="text1"/>
      <w:kern w:val="0"/>
      <w:sz w:val="24"/>
      <w:u w:val="thick" w:color="FFFF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836385"/>
    <w:pPr>
      <w:widowControl w:val="0"/>
      <w:jc w:val="both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u w:color="FFFF00"/>
    </w:rPr>
  </w:style>
  <w:style w:type="character" w:styleId="a5">
    <w:name w:val="Hyperlink"/>
    <w:basedOn w:val="a0"/>
    <w:uiPriority w:val="99"/>
    <w:semiHidden/>
    <w:unhideWhenUsed/>
    <w:rsid w:val="00E413D5"/>
    <w:rPr>
      <w:color w:val="0000FF"/>
      <w:u w:val="single"/>
    </w:rPr>
  </w:style>
  <w:style w:type="paragraph" w:styleId="a6">
    <w:name w:val="caption"/>
    <w:basedOn w:val="a"/>
    <w:next w:val="a"/>
    <w:uiPriority w:val="35"/>
    <w:unhideWhenUsed/>
    <w:qFormat/>
    <w:rsid w:val="000C36A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4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gepia.cancer-pku.cn/detail.php?gene=GMDS" TargetMode="External"/><Relationship Id="rId20" Type="http://schemas.openxmlformats.org/officeDocument/2006/relationships/hyperlink" Target="http://gepia.cancer-pku.cn/detail.php?gene=PSMD6" TargetMode="External"/><Relationship Id="rId21" Type="http://schemas.openxmlformats.org/officeDocument/2006/relationships/hyperlink" Target="http://gepia.cancer-pku.cn/detail.php?gene=NT5C2" TargetMode="External"/><Relationship Id="rId22" Type="http://schemas.openxmlformats.org/officeDocument/2006/relationships/hyperlink" Target="http://gepia.cancer-pku.cn/detail.php?gene=NT5C2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http://gepia.cancer-pku.cn/detail.php?gene=RLN2" TargetMode="External"/><Relationship Id="rId11" Type="http://schemas.openxmlformats.org/officeDocument/2006/relationships/hyperlink" Target="http://gepia.cancer-pku.cn/detail.php?gene=RLN2" TargetMode="External"/><Relationship Id="rId12" Type="http://schemas.openxmlformats.org/officeDocument/2006/relationships/hyperlink" Target="http://gepia.cancer-pku.cn/detail.php?gene=CROT" TargetMode="External"/><Relationship Id="rId13" Type="http://schemas.openxmlformats.org/officeDocument/2006/relationships/hyperlink" Target="http://gepia.cancer-pku.cn/detail.php?gene=CROT" TargetMode="External"/><Relationship Id="rId14" Type="http://schemas.openxmlformats.org/officeDocument/2006/relationships/hyperlink" Target="http://gepia.cancer-pku.cn/detail.php?gene=WDR48" TargetMode="External"/><Relationship Id="rId15" Type="http://schemas.openxmlformats.org/officeDocument/2006/relationships/hyperlink" Target="http://gepia.cancer-pku.cn/detail.php?gene=WDR48" TargetMode="External"/><Relationship Id="rId16" Type="http://schemas.openxmlformats.org/officeDocument/2006/relationships/hyperlink" Target="http://gepia.cancer-pku.cn/detail.php?gene=SERAC1" TargetMode="External"/><Relationship Id="rId17" Type="http://schemas.openxmlformats.org/officeDocument/2006/relationships/hyperlink" Target="http://gepia.cancer-pku.cn/detail.php?gene=SERAC1" TargetMode="External"/><Relationship Id="rId18" Type="http://schemas.openxmlformats.org/officeDocument/2006/relationships/hyperlink" Target="http://gepia.cancer-pku.cn/detail.php?gene=BAMBI" TargetMode="External"/><Relationship Id="rId19" Type="http://schemas.openxmlformats.org/officeDocument/2006/relationships/hyperlink" Target="http://gepia.cancer-pku.cn/detail.php?gene=PSMD6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gepia.cancer-pku.cn/detail.php?gene=FLRT3" TargetMode="External"/><Relationship Id="rId5" Type="http://schemas.openxmlformats.org/officeDocument/2006/relationships/hyperlink" Target="http://gepia.cancer-pku.cn/detail.php?gene=FLRT3" TargetMode="External"/><Relationship Id="rId6" Type="http://schemas.openxmlformats.org/officeDocument/2006/relationships/hyperlink" Target="http://gepia.cancer-pku.cn/detail.php?gene=NAPEPLD" TargetMode="External"/><Relationship Id="rId7" Type="http://schemas.openxmlformats.org/officeDocument/2006/relationships/hyperlink" Target="http://gepia.cancer-pku.cn/detail.php?gene=NAPEPLD" TargetMode="External"/><Relationship Id="rId8" Type="http://schemas.openxmlformats.org/officeDocument/2006/relationships/hyperlink" Target="http://gepia.cancer-pku.cn/detail.php?gene=GMD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4</Words>
  <Characters>2763</Characters>
  <Application>Microsoft Macintosh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健发</dc:creator>
  <cp:keywords/>
  <dc:description/>
  <cp:lastModifiedBy>Microsoft Office 用户</cp:lastModifiedBy>
  <cp:revision>6</cp:revision>
  <dcterms:created xsi:type="dcterms:W3CDTF">2024-02-18T10:04:00Z</dcterms:created>
  <dcterms:modified xsi:type="dcterms:W3CDTF">2024-02-18T10:26:00Z</dcterms:modified>
</cp:coreProperties>
</file>